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0430A">
      <w:pPr>
        <w:spacing w:beforeLines="60" w:afterLines="30"/>
        <w:ind w:firstLine="0" w:firstLineChars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 w:bidi="ar-SA"/>
        </w:rPr>
        <w:t>Multimedia Appendix 4</w:t>
      </w:r>
      <w:r>
        <w:rPr>
          <w:rFonts w:hint="default" w:ascii="Times New Roman" w:hAnsi="Times New Roman" w:cs="Times New Roman"/>
          <w:b/>
          <w:bCs/>
          <w:color w:val="auto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>Sensitivity analysi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 w:bidi="ar-SA"/>
        </w:rPr>
        <w:t xml:space="preserve"> of </w:t>
      </w:r>
      <w:r>
        <w:rPr>
          <w:rFonts w:hint="default" w:ascii="Times New Roman" w:hAnsi="Times New Roman" w:cs="Times New Roman"/>
          <w:color w:val="auto"/>
          <w:sz w:val="24"/>
        </w:rPr>
        <w:t xml:space="preserve">presleep and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postwake</w:t>
      </w:r>
      <w:r>
        <w:rPr>
          <w:rFonts w:hint="default" w:ascii="Times New Roman" w:hAnsi="Times New Roman" w:cs="Times New Roman"/>
          <w:color w:val="auto"/>
          <w:sz w:val="24"/>
        </w:rPr>
        <w:t xml:space="preserve"> mobile phone us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nd</w:t>
      </w:r>
      <w:r>
        <w:rPr>
          <w:rFonts w:hint="default"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6-month </w:t>
      </w:r>
      <w:r>
        <w:rPr>
          <w:rFonts w:hint="default" w:ascii="Times New Roman" w:hAnsi="Times New Roman" w:cs="Times New Roman"/>
          <w:color w:val="auto"/>
          <w:sz w:val="24"/>
        </w:rPr>
        <w:t>NSSI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3"/>
        <w:gridCol w:w="1296"/>
        <w:gridCol w:w="1296"/>
        <w:gridCol w:w="1297"/>
      </w:tblGrid>
      <w:tr w14:paraId="0CDD1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247D1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obile phone use duration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680D4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8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EC6D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2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4D1B7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>model 3</w:t>
            </w:r>
          </w:p>
        </w:tc>
      </w:tr>
      <w:tr w14:paraId="3A983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3BD7B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78950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37C59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noWrap/>
            <w:vAlign w:val="center"/>
          </w:tcPr>
          <w:p w14:paraId="12EFB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OR（95%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CI）</w:t>
            </w:r>
          </w:p>
        </w:tc>
      </w:tr>
      <w:tr w14:paraId="34DC4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8D4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10" w:hanging="210" w:hangingChars="1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Presleep mobile phone use ti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minutes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 per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eastAsia="zh-CN"/>
              </w:rPr>
              <w:t>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）</w:t>
            </w: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72A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E6A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AEF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526F3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537F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0-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C448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8851A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934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16F21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09D3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31-6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BA9D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16</w:t>
            </w:r>
          </w:p>
          <w:p w14:paraId="61841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0.95-1.4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D1D4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7</w:t>
            </w:r>
          </w:p>
          <w:p w14:paraId="6CDFCF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5-1.4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58B6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8</w:t>
            </w:r>
          </w:p>
          <w:p w14:paraId="69274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88-1.33)</w:t>
            </w:r>
          </w:p>
        </w:tc>
      </w:tr>
      <w:tr w14:paraId="1343A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3EEC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   61-12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591A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1.45</w:t>
            </w:r>
          </w:p>
          <w:p w14:paraId="014B19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1.21-1.7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576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46</w:t>
            </w:r>
          </w:p>
          <w:p w14:paraId="000FE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21-1.7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2864B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31</w:t>
            </w:r>
          </w:p>
          <w:p w14:paraId="09031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9-1.58)</w:t>
            </w:r>
          </w:p>
        </w:tc>
      </w:tr>
      <w:tr w14:paraId="6EB5B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5475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gt;12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FB2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2.15</w:t>
            </w:r>
          </w:p>
          <w:p w14:paraId="48638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(1.78-2.6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31E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.19</w:t>
            </w:r>
          </w:p>
          <w:p w14:paraId="490BF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81-2.6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B153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83</w:t>
            </w:r>
          </w:p>
          <w:p w14:paraId="0B52E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50-2.23)</w:t>
            </w:r>
          </w:p>
        </w:tc>
      </w:tr>
      <w:tr w14:paraId="20F4B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4E03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D47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C51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979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</w:tr>
      <w:tr w14:paraId="46AEE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C6A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Presleep mobile phone use time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2343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4</w:t>
            </w:r>
          </w:p>
          <w:p w14:paraId="67E84B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810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4</w:t>
            </w:r>
          </w:p>
          <w:p w14:paraId="5A7C3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5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2D8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3</w:t>
            </w:r>
          </w:p>
          <w:p w14:paraId="0D69C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05)</w:t>
            </w:r>
          </w:p>
        </w:tc>
      </w:tr>
      <w:tr w14:paraId="3BD87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A14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minute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per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eastAsia="zh-CN"/>
              </w:rPr>
              <w:t>da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3329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8C3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EF53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</w:p>
        </w:tc>
      </w:tr>
      <w:tr w14:paraId="5AF4A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38F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-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4C7D5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9D3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528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reference</w:t>
            </w:r>
          </w:p>
        </w:tc>
      </w:tr>
      <w:tr w14:paraId="63F9D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A80F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2-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323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5</w:t>
            </w:r>
          </w:p>
          <w:p w14:paraId="35B5C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3-1.5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CC32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23</w:t>
            </w:r>
          </w:p>
          <w:p w14:paraId="46F3C9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5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9DED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7</w:t>
            </w:r>
          </w:p>
          <w:p w14:paraId="66A4B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6-1.43)</w:t>
            </w:r>
          </w:p>
        </w:tc>
      </w:tr>
      <w:tr w14:paraId="09A1E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2C34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1-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59E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6</w:t>
            </w:r>
          </w:p>
          <w:p w14:paraId="6541A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5-1.4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871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16</w:t>
            </w:r>
          </w:p>
          <w:p w14:paraId="5E29A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96-1.41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D18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6</w:t>
            </w:r>
          </w:p>
          <w:p w14:paraId="4F8CAB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0.87-1.28)</w:t>
            </w:r>
          </w:p>
        </w:tc>
      </w:tr>
      <w:tr w14:paraId="36C99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1792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42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＞3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059C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0</w:t>
            </w:r>
          </w:p>
          <w:p w14:paraId="1D38F8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25-1.8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BA7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51</w:t>
            </w:r>
          </w:p>
          <w:p w14:paraId="5E9096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26-1.82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3DD7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32</w:t>
            </w:r>
          </w:p>
          <w:p w14:paraId="6B5AD1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10-1.59)</w:t>
            </w:r>
          </w:p>
        </w:tc>
      </w:tr>
      <w:tr w14:paraId="72CE4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36B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vertAlign w:val="subscript"/>
                <w:lang w:val="en-US" w:eastAsia="zh-CN"/>
              </w:rPr>
              <w:t>tren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7D0E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6DF7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&lt;.00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CCF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0B2AA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  <w:jc w:val="center"/>
        </w:trPr>
        <w:tc>
          <w:tcPr>
            <w:tcW w:w="24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47734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ostwak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obile phone use tim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(increase by 10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minutes per da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66A457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3</w:t>
            </w:r>
          </w:p>
          <w:p w14:paraId="179F6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04)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6041A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3</w:t>
            </w:r>
          </w:p>
          <w:p w14:paraId="642BE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2-1.04)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E7E6E6" w:themeFill="background2"/>
            <w:noWrap/>
            <w:vAlign w:val="center"/>
          </w:tcPr>
          <w:p w14:paraId="7B2B1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1.02</w:t>
            </w:r>
          </w:p>
          <w:p w14:paraId="34E54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/>
              </w:rPr>
              <w:t>(1.01-1.03)</w:t>
            </w:r>
          </w:p>
        </w:tc>
      </w:tr>
    </w:tbl>
    <w:p w14:paraId="052D4F8C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kern w:val="2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model 1: unadjusted;</w:t>
      </w:r>
    </w:p>
    <w:p w14:paraId="1F2F277B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model 2: adjustment for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sex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grade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ethnicity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registered permanent residence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, sibship, maternal educational attainment, paternal educational attainment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;</w:t>
      </w:r>
    </w:p>
    <w:p w14:paraId="39487B56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20" w:hanging="720"/>
        <w:textAlignment w:val="auto"/>
        <w:rPr>
          <w:rFonts w:hint="default" w:ascii="Times New Roman" w:hAnsi="Times New Roman" w:cs="Times New Roman" w:eastAsiaTheme="minorEastAsia"/>
          <w:color w:val="auto"/>
          <w:kern w:val="2"/>
          <w:lang w:val="en-US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model 3: adjustment for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sex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grade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eastAsia="zh-CN"/>
        </w:rPr>
        <w:t>ethnicity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 xml:space="preserve">, 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>registered permanent residence</w:t>
      </w:r>
      <w:r>
        <w:rPr>
          <w:rFonts w:hint="default" w:ascii="Times New Roman" w:hAnsi="Times New Roman" w:cs="Times New Roman" w:eastAsiaTheme="minorEastAsia"/>
          <w:color w:val="auto"/>
          <w:kern w:val="2"/>
        </w:rPr>
        <w:t>, sibship, maternal educational attainment, paternal educational attainment, smoking, drinking,</w:t>
      </w:r>
      <w:r>
        <w:rPr>
          <w:rFonts w:hint="eastAsia" w:ascii="Times New Roman" w:hAnsi="Times New Roman" w:cs="Times New Roman" w:eastAsiaTheme="minorEastAsia"/>
          <w:color w:val="auto"/>
          <w:kern w:val="2"/>
          <w:lang w:val="en-US" w:eastAsia="zh-CN"/>
        </w:rPr>
        <w:t xml:space="preserve"> unhealthy diet, and 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es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physica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ctivity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Cs w:val="21"/>
          <w:lang w:val="en-US" w:eastAsia="zh-CN"/>
        </w:rPr>
        <w:t>.</w:t>
      </w:r>
    </w:p>
    <w:p w14:paraId="0401E3A5">
      <w:pP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672054"/>
    <w:rsid w:val="10672054"/>
    <w:rsid w:val="21DC7C19"/>
    <w:rsid w:val="22F35CFF"/>
    <w:rsid w:val="331B7BF3"/>
    <w:rsid w:val="3B401DF3"/>
    <w:rsid w:val="406F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1185</Characters>
  <Lines>0</Lines>
  <Paragraphs>0</Paragraphs>
  <TotalTime>2</TotalTime>
  <ScaleCrop>false</ScaleCrop>
  <LinksUpToDate>false</LinksUpToDate>
  <CharactersWithSpaces>12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2:30:00Z</dcterms:created>
  <dc:creator>王雪</dc:creator>
  <cp:lastModifiedBy>王雪</cp:lastModifiedBy>
  <dcterms:modified xsi:type="dcterms:W3CDTF">2025-10-02T11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DE6FBBEAA2749E79E087B15A177BF93_13</vt:lpwstr>
  </property>
  <property fmtid="{D5CDD505-2E9C-101B-9397-08002B2CF9AE}" pid="4" name="KSOTemplateDocerSaveRecord">
    <vt:lpwstr>eyJoZGlkIjoiOWE5ZDQ1YmNkNzIxNTZlNmFiYWE0MjFlMjU3YzA1NTEiLCJ1c2VySWQiOiI0NTA0MzAxNTYifQ==</vt:lpwstr>
  </property>
</Properties>
</file>